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7E321B55" w14:paraId="5A6F2D04" wp14:textId="0A462D27">
      <w:pPr>
        <w:pStyle w:val="Normal"/>
        <w:rPr>
          <w:b w:val="1"/>
          <w:bCs w:val="1"/>
          <w:noProof w:val="0"/>
          <w:u w:val="single"/>
          <w:lang w:val="en-US"/>
        </w:rPr>
      </w:pPr>
      <w:r w:rsidRPr="7E321B55" w:rsidR="3F223A23">
        <w:rPr>
          <w:b w:val="1"/>
          <w:bCs w:val="1"/>
          <w:noProof w:val="0"/>
          <w:u w:val="none"/>
          <w:lang w:val="en-US"/>
        </w:rPr>
        <w:t>Supplementary materials</w:t>
      </w:r>
    </w:p>
    <w:p xmlns:wp14="http://schemas.microsoft.com/office/word/2010/wordml" w:rsidP="7E321B55" w14:paraId="016F92AA" wp14:textId="1347B78A">
      <w:pPr>
        <w:pStyle w:val="Normal"/>
        <w:rPr>
          <w:b w:val="1"/>
          <w:bCs w:val="1"/>
          <w:noProof w:val="0"/>
          <w:u w:val="single"/>
          <w:lang w:val="en-US"/>
        </w:rPr>
      </w:pPr>
      <w:r w:rsidRPr="7E321B55" w:rsidR="46429976">
        <w:rPr>
          <w:b w:val="1"/>
          <w:bCs w:val="1"/>
          <w:noProof w:val="0"/>
          <w:u w:val="single"/>
          <w:lang w:val="en-US"/>
        </w:rPr>
        <w:t>Full list of v</w:t>
      </w:r>
      <w:r w:rsidRPr="7E321B55" w:rsidR="5C6A6708">
        <w:rPr>
          <w:b w:val="1"/>
          <w:bCs w:val="1"/>
          <w:noProof w:val="0"/>
          <w:u w:val="single"/>
          <w:lang w:val="en-US"/>
        </w:rPr>
        <w:t xml:space="preserve">ariables </w:t>
      </w:r>
      <w:r w:rsidRPr="7E321B55" w:rsidR="5C6A6708">
        <w:rPr>
          <w:b w:val="1"/>
          <w:bCs w:val="1"/>
          <w:noProof w:val="0"/>
          <w:u w:val="single"/>
          <w:lang w:val="en-US"/>
        </w:rPr>
        <w:t>record</w:t>
      </w:r>
      <w:r w:rsidRPr="7E321B55" w:rsidR="5C6A6708">
        <w:rPr>
          <w:b w:val="1"/>
          <w:bCs w:val="1"/>
          <w:noProof w:val="0"/>
          <w:u w:val="single"/>
          <w:lang w:val="en-US"/>
        </w:rPr>
        <w:t xml:space="preserve">ed in </w:t>
      </w:r>
      <w:r w:rsidRPr="7E321B55" w:rsidR="5C6A6708">
        <w:rPr>
          <w:b w:val="1"/>
          <w:bCs w:val="1"/>
          <w:noProof w:val="0"/>
          <w:u w:val="single"/>
          <w:lang w:val="en-US"/>
        </w:rPr>
        <w:t>REDCap</w:t>
      </w:r>
      <w:r w:rsidRPr="7E321B55" w:rsidR="5C6A6708">
        <w:rPr>
          <w:b w:val="1"/>
          <w:bCs w:val="1"/>
          <w:noProof w:val="0"/>
          <w:u w:val="single"/>
          <w:lang w:val="en-US"/>
        </w:rPr>
        <w:t>:</w:t>
      </w:r>
      <w:r w:rsidRPr="7E321B55" w:rsidR="5C6A6708">
        <w:rPr>
          <w:b w:val="1"/>
          <w:bCs w:val="1"/>
          <w:noProof w:val="0"/>
          <w:lang w:val="en-US"/>
        </w:rPr>
        <w:t xml:space="preserve"> </w:t>
      </w:r>
    </w:p>
    <w:p xmlns:wp14="http://schemas.microsoft.com/office/word/2010/wordml" w:rsidP="7E321B55" w14:paraId="4B0BD4E7" wp14:textId="6B2F43EE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56F6CB70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mographics</w:t>
      </w:r>
      <w:r w:rsidRPr="7E321B55" w:rsidR="78288AF9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: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ag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e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leed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ng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status, gender, weight, height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diagnosis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, and comorbidities. </w:t>
      </w:r>
    </w:p>
    <w:p xmlns:wp14="http://schemas.microsoft.com/office/word/2010/wordml" w:rsidP="7E321B55" w14:paraId="447103A3" wp14:textId="4C721A88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urgical specialty was recorded for surgical patients</w:t>
      </w:r>
      <w:r w:rsidRPr="7E321B55" w:rsidR="4B3202E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. </w:t>
      </w:r>
    </w:p>
    <w:p xmlns:wp14="http://schemas.microsoft.com/office/word/2010/wordml" w:rsidP="7E321B55" w14:paraId="16DE6184" wp14:textId="4BEDED6F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Injury Severity Score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(ISS)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Glascow Coma Scale (GCS) on presentation, mechanism of injury, region of injury, and type of injury (blunt or penetrating)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was recorded for trauma patients. </w:t>
      </w:r>
    </w:p>
    <w:p xmlns:wp14="http://schemas.microsoft.com/office/word/2010/wordml" w:rsidP="7E321B55" w14:paraId="017131A7" wp14:textId="468596AC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linical variables</w:t>
      </w:r>
      <w:r w:rsidRPr="7E321B55" w:rsidR="037051BA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: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fluid in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ake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(crystalloid and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colloid fluid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)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output (urine, stool, GI and drain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), requirement for and length of oxygen support, requirement for and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length of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mechanical ventilation, chest X-Ray findings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upillary reacti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on, maximum heart rate, minimum systolic blood pressure, maximum creatinine, abnormal laboratory values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ime until diet resumed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PICU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and hospital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length of stay, and PICU discharge disposition. </w:t>
      </w:r>
    </w:p>
    <w:p xmlns:wp14="http://schemas.microsoft.com/office/word/2010/wordml" w:rsidP="7E321B55" w14:paraId="2C078E63" wp14:textId="49CA4582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2268DD6A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omplications while on the protocol</w:t>
      </w:r>
      <w:r w:rsidRPr="7E321B55" w:rsidR="2DE584D0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: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pneumonia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ventilator-associated pneumonia, ARDS, bloodstream infection, central line associated bloodstream infection, 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urgical site infection, sepsis, anastomotic dehiscence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bdominal compartment syndrome, extremity compartment syndrome, deep vein thrombosis, pulmonary embolism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cute kidney injury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pressure ulcer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catheter associated urinary tract infection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bleeding requiring interventio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n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unplanned return to the operating room,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other complications</w:t>
      </w:r>
      <w:r w:rsidRPr="7E321B55" w:rsidR="307512E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and death.</w:t>
      </w:r>
    </w:p>
    <w:p w:rsidR="7E321B55" w:rsidP="7E321B55" w:rsidRDefault="7E321B55" w14:paraId="6541098B" w14:textId="48DDB648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</w:pPr>
    </w:p>
    <w:p w:rsidR="3259D20C" w:rsidP="7E321B55" w:rsidRDefault="3259D20C" w14:paraId="7151DB68" w14:textId="2371466A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</w:pP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Variables analyzed by our biostatistician</w:t>
      </w:r>
      <w:r w:rsidRPr="7E321B55" w:rsidR="0D0316C3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 xml:space="preserve"> and included in the results tables</w:t>
      </w: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single"/>
          <w:lang w:val="en-US"/>
        </w:rPr>
        <w:t>:</w:t>
      </w: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</w:p>
    <w:p w:rsidR="3259D20C" w:rsidP="7E321B55" w:rsidRDefault="3259D20C" w14:paraId="5F24290C" w14:textId="1D43928C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Demographics: age, 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bleeding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status, gender, weight, height, and comorbidities. </w:t>
      </w:r>
    </w:p>
    <w:p w:rsidR="3259D20C" w:rsidP="7E321B55" w:rsidRDefault="3259D20C" w14:paraId="164C5B75" w14:textId="4C721A88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Surgical specialty was recorded for surgical patients. </w:t>
      </w:r>
    </w:p>
    <w:p w:rsidR="3259D20C" w:rsidP="7E321B55" w:rsidRDefault="3259D20C" w14:paraId="4E72DF65" w14:textId="7DAF4721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Clinical variables: fluid intake (crystalloid </w:t>
      </w:r>
      <w:r w:rsidRPr="7E321B55" w:rsidR="789E8401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fluid)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, requirement for and length of oxygen support, requirement for mechanical ventilation, chest X-Ray findings</w:t>
      </w: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, 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time until diet resumed</w:t>
      </w: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,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PICU and hospital length of stay, and PICU discharge disposition. </w:t>
      </w:r>
    </w:p>
    <w:p w:rsidR="3259D20C" w:rsidP="7E321B55" w:rsidRDefault="3259D20C" w14:paraId="757E5945" w14:textId="5D18F069">
      <w:pPr>
        <w:pStyle w:val="Normal"/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Complications while on the protocol:</w:t>
      </w:r>
      <w:r w:rsidRPr="7E321B55" w:rsidR="3259D20C"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 </w:t>
      </w:r>
      <w:r w:rsidRPr="7E321B55" w:rsidR="3259D20C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>surgical site infection, sepsis, anastomotic dehiscence, acute kidney injury, pressure ulcer, bleeding requiring intervention, unplanned return to the operating room, other complication</w:t>
      </w:r>
      <w:r w:rsidRPr="7E321B55" w:rsidR="7F051A65">
        <w:rPr>
          <w:rFonts w:ascii="Times" w:hAnsi="Times" w:eastAsia="Times" w:cs="Times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  <w:t xml:space="preserve">s. </w:t>
      </w:r>
    </w:p>
    <w:p w:rsidR="7E321B55" w:rsidP="7E321B55" w:rsidRDefault="7E321B55" w14:paraId="5D33CB04" w14:textId="01FA61A2">
      <w:pPr>
        <w:pStyle w:val="Normal"/>
        <w:rPr>
          <w:rFonts w:ascii="Times" w:hAnsi="Times" w:eastAsia="Times" w:cs="Times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000000" w:themeColor="text1" w:themeTint="FF" w:themeShade="FF"/>
          <w:sz w:val="22"/>
          <w:szCs w:val="22"/>
          <w:u w:val="none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5039EB64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0C99618F" w16cex:dateUtc="2023-07-11T19:48:04.187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5039EB64" w16cid:durableId="0C99618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5FB940B"/>
    <w:rsid w:val="01EC3FF1"/>
    <w:rsid w:val="037051BA"/>
    <w:rsid w:val="0D0316C3"/>
    <w:rsid w:val="17B06F74"/>
    <w:rsid w:val="18606A68"/>
    <w:rsid w:val="186DE699"/>
    <w:rsid w:val="1B7EE2CD"/>
    <w:rsid w:val="2268DD6A"/>
    <w:rsid w:val="22FB0FA1"/>
    <w:rsid w:val="2DE584D0"/>
    <w:rsid w:val="2FC06A4C"/>
    <w:rsid w:val="307512E1"/>
    <w:rsid w:val="320C35A1"/>
    <w:rsid w:val="3259D20C"/>
    <w:rsid w:val="3A5B0F85"/>
    <w:rsid w:val="3F223A23"/>
    <w:rsid w:val="46429976"/>
    <w:rsid w:val="47E98D81"/>
    <w:rsid w:val="4B3202EC"/>
    <w:rsid w:val="4D8FABB4"/>
    <w:rsid w:val="4E5E3191"/>
    <w:rsid w:val="559ABD99"/>
    <w:rsid w:val="56F6CB70"/>
    <w:rsid w:val="5C6A6708"/>
    <w:rsid w:val="641CFE88"/>
    <w:rsid w:val="65FB940B"/>
    <w:rsid w:val="67549F4A"/>
    <w:rsid w:val="78288AF9"/>
    <w:rsid w:val="789E8401"/>
    <w:rsid w:val="7E321B55"/>
    <w:rsid w:val="7F05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B940B"/>
  <w15:chartTrackingRefBased/>
  <w15:docId w15:val="{D7127F3D-49C9-4EA1-8FF8-58DA3069E9F9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249f79b4bc4c4bdf" /><Relationship Type="http://schemas.microsoft.com/office/2011/relationships/commentsExtended" Target="commentsExtended.xml" Id="R7f865da8b5a240ce" /><Relationship Type="http://schemas.microsoft.com/office/2016/09/relationships/commentsIds" Target="commentsIds.xml" Id="Rd797c48c256d474f" /><Relationship Type="http://schemas.microsoft.com/office/2018/08/relationships/commentsExtensible" Target="commentsExtensible.xml" Id="R490181dbc32e4a38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1T19:47:44.6949451Z</dcterms:created>
  <dcterms:modified xsi:type="dcterms:W3CDTF">2023-07-12T18:27:28.2774752Z</dcterms:modified>
  <dc:creator>Porigow, Chloe R.</dc:creator>
  <lastModifiedBy>Porigow, Chloe R.</lastModifiedBy>
</coreProperties>
</file>